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B2EA2" w14:textId="39111BF3" w:rsidR="004C2FC7" w:rsidRPr="000156B1" w:rsidRDefault="004C2FC7" w:rsidP="004C2FC7">
      <w:pPr>
        <w:ind w:right="2636"/>
        <w:rPr>
          <w:rFonts w:ascii="Times New Roman" w:hAnsi="Times New Roman" w:cs="Times New Roman"/>
          <w:sz w:val="24"/>
          <w:szCs w:val="24"/>
          <w:lang w:val="en-US"/>
        </w:rPr>
      </w:pPr>
      <w:r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546F2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3B26E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0156B1" w:rsidRPr="000156B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26EA" w:rsidRPr="003B26EA">
        <w:rPr>
          <w:rFonts w:ascii="Times New Roman" w:hAnsi="Times New Roman" w:cs="Times New Roman"/>
          <w:sz w:val="24"/>
          <w:szCs w:val="24"/>
          <w:lang w:val="en-US"/>
        </w:rPr>
        <w:t>Association of normal vs. testosterone insufficiency total testosterone based on the European Association of Urology with handgrip strength or appendicular lean soft tissue index</w:t>
      </w:r>
      <w:r w:rsidR="003B26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56B1" w:rsidRPr="000156B1">
        <w:rPr>
          <w:rFonts w:ascii="Times New Roman" w:hAnsi="Times New Roman" w:cs="Times New Roman"/>
          <w:sz w:val="24"/>
          <w:szCs w:val="24"/>
          <w:lang w:val="en-US"/>
        </w:rPr>
        <w:t>accounting for sex hormone binding globuli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3"/>
        <w:gridCol w:w="1080"/>
        <w:gridCol w:w="990"/>
        <w:gridCol w:w="1890"/>
      </w:tblGrid>
      <w:tr w:rsidR="004C2FC7" w:rsidRPr="000156B1" w14:paraId="355D0D55" w14:textId="77777777" w:rsidTr="00790FDE">
        <w:tc>
          <w:tcPr>
            <w:tcW w:w="1583" w:type="dxa"/>
          </w:tcPr>
          <w:p w14:paraId="6BA8BDBD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4383E10A" w14:textId="08C909BA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59 years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</w:t>
            </w:r>
            <w:r w:rsidR="003B26E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79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4C2FC7" w:rsidRPr="000156B1" w14:paraId="1F8CBC71" w14:textId="77777777" w:rsidTr="00790FDE">
        <w:tc>
          <w:tcPr>
            <w:tcW w:w="1583" w:type="dxa"/>
          </w:tcPr>
          <w:p w14:paraId="4DD54168" w14:textId="77777777" w:rsidR="004C2FC7" w:rsidRPr="000156B1" w:rsidRDefault="004C2FC7" w:rsidP="00790FD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093B1038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39E9FB3A" w14:textId="4FC01F3C" w:rsidR="004C2FC7" w:rsidRPr="000156B1" w:rsidRDefault="002D60DA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6057B377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4C2FC7" w:rsidRPr="000156B1" w14:paraId="2112C680" w14:textId="77777777" w:rsidTr="00790FDE">
        <w:tc>
          <w:tcPr>
            <w:tcW w:w="1583" w:type="dxa"/>
          </w:tcPr>
          <w:p w14:paraId="7525F737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C89F3B6" w14:textId="5E175DBB" w:rsidR="004C2FC7" w:rsidRPr="000156B1" w:rsidRDefault="00A12C03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0" w:type="dxa"/>
          </w:tcPr>
          <w:p w14:paraId="63577B56" w14:textId="0DFDD622" w:rsidR="004C2FC7" w:rsidRPr="000156B1" w:rsidRDefault="00A12C03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8B45F7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890" w:type="dxa"/>
          </w:tcPr>
          <w:p w14:paraId="2E237380" w14:textId="0539A4BD" w:rsidR="004C2FC7" w:rsidRPr="000156B1" w:rsidRDefault="00A12C03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8B45F7">
              <w:rPr>
                <w:rFonts w:ascii="Times New Roman" w:hAnsi="Times New Roman" w:cs="Times New Roman"/>
                <w:lang w:val="en-US"/>
              </w:rPr>
              <w:t>60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8B45F7">
              <w:rPr>
                <w:rFonts w:ascii="Times New Roman" w:hAnsi="Times New Roman" w:cs="Times New Roman"/>
                <w:lang w:val="en-US"/>
              </w:rPr>
              <w:t>2.25</w:t>
            </w:r>
          </w:p>
        </w:tc>
      </w:tr>
      <w:tr w:rsidR="004C2FC7" w:rsidRPr="000156B1" w14:paraId="7108F596" w14:textId="77777777" w:rsidTr="00790FDE">
        <w:tc>
          <w:tcPr>
            <w:tcW w:w="1583" w:type="dxa"/>
          </w:tcPr>
          <w:p w14:paraId="6855DD89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4120C416" w14:textId="5EA83C6D" w:rsidR="004C2FC7" w:rsidRPr="000156B1" w:rsidRDefault="00A12C03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90" w:type="dxa"/>
          </w:tcPr>
          <w:p w14:paraId="210F4860" w14:textId="34F047EC" w:rsidR="004C2FC7" w:rsidRPr="000156B1" w:rsidRDefault="00A12C03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890" w:type="dxa"/>
          </w:tcPr>
          <w:p w14:paraId="6258502F" w14:textId="40118887" w:rsidR="004C2FC7" w:rsidRPr="000156B1" w:rsidRDefault="00A12C03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 – 0.30</w:t>
            </w:r>
          </w:p>
        </w:tc>
      </w:tr>
      <w:tr w:rsidR="004C2FC7" w:rsidRPr="000156B1" w14:paraId="7D4085F0" w14:textId="77777777" w:rsidTr="00790FDE">
        <w:tc>
          <w:tcPr>
            <w:tcW w:w="1583" w:type="dxa"/>
          </w:tcPr>
          <w:p w14:paraId="7FC26583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5FBD53B1" w14:textId="7018EE76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40-49 years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</w:t>
            </w:r>
            <w:r w:rsidR="003B26E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52</w:t>
            </w:r>
            <w:r w:rsidR="006579A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4C2FC7" w:rsidRPr="000156B1" w14:paraId="3409B2FA" w14:textId="77777777" w:rsidTr="00790FDE">
        <w:tc>
          <w:tcPr>
            <w:tcW w:w="1583" w:type="dxa"/>
          </w:tcPr>
          <w:p w14:paraId="2F5F43D2" w14:textId="77777777" w:rsidR="004C2FC7" w:rsidRPr="000156B1" w:rsidRDefault="004C2FC7" w:rsidP="00790FD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74B99E09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0FF0BBCE" w14:textId="4446E192" w:rsidR="004C2FC7" w:rsidRPr="000156B1" w:rsidRDefault="002D60DA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1617D1E" w14:textId="77777777" w:rsidR="004C2FC7" w:rsidRPr="000156B1" w:rsidRDefault="004C2FC7" w:rsidP="00790F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546F2E" w:rsidRPr="000156B1" w14:paraId="296FA08F" w14:textId="77777777" w:rsidTr="00790FDE">
        <w:tc>
          <w:tcPr>
            <w:tcW w:w="1583" w:type="dxa"/>
          </w:tcPr>
          <w:p w14:paraId="7323FACE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4659B6CF" w14:textId="05ED54B9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990" w:type="dxa"/>
          </w:tcPr>
          <w:p w14:paraId="7AC6F458" w14:textId="0B154189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1890" w:type="dxa"/>
          </w:tcPr>
          <w:p w14:paraId="3D98C94F" w14:textId="503A3E52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44 – 1.54</w:t>
            </w:r>
          </w:p>
        </w:tc>
      </w:tr>
      <w:tr w:rsidR="00546F2E" w:rsidRPr="000156B1" w14:paraId="010B2FF7" w14:textId="77777777" w:rsidTr="00790FDE">
        <w:tc>
          <w:tcPr>
            <w:tcW w:w="1583" w:type="dxa"/>
          </w:tcPr>
          <w:p w14:paraId="3A6F6504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5E8326D7" w14:textId="676E3034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990" w:type="dxa"/>
          </w:tcPr>
          <w:p w14:paraId="6875DE85" w14:textId="28A32F38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890" w:type="dxa"/>
          </w:tcPr>
          <w:p w14:paraId="0CE67B0C" w14:textId="2D544AB7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4 – 0.45</w:t>
            </w:r>
          </w:p>
        </w:tc>
      </w:tr>
      <w:tr w:rsidR="00546F2E" w:rsidRPr="000156B1" w14:paraId="6BD71452" w14:textId="77777777" w:rsidTr="00790FDE">
        <w:tc>
          <w:tcPr>
            <w:tcW w:w="1583" w:type="dxa"/>
          </w:tcPr>
          <w:p w14:paraId="253BB77A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0" w:type="dxa"/>
            <w:gridSpan w:val="3"/>
          </w:tcPr>
          <w:p w14:paraId="7EFA8541" w14:textId="12B515AA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Aged 50-59 year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 =</w:t>
            </w:r>
            <w:r w:rsidR="003B26E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27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546F2E" w:rsidRPr="000156B1" w14:paraId="1BFDF160" w14:textId="77777777" w:rsidTr="00790FDE">
        <w:tc>
          <w:tcPr>
            <w:tcW w:w="1583" w:type="dxa"/>
          </w:tcPr>
          <w:p w14:paraId="35338035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080" w:type="dxa"/>
          </w:tcPr>
          <w:p w14:paraId="13CA32D2" w14:textId="77777777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</w:tc>
        <w:tc>
          <w:tcPr>
            <w:tcW w:w="990" w:type="dxa"/>
          </w:tcPr>
          <w:p w14:paraId="4F0C534B" w14:textId="6C48AEA0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b</w:t>
            </w:r>
          </w:p>
        </w:tc>
        <w:tc>
          <w:tcPr>
            <w:tcW w:w="1890" w:type="dxa"/>
          </w:tcPr>
          <w:p w14:paraId="26E43625" w14:textId="77777777" w:rsidR="00546F2E" w:rsidRPr="000156B1" w:rsidRDefault="00546F2E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b/>
                <w:bCs/>
                <w:lang w:val="en-US"/>
              </w:rPr>
              <w:t>95%CI</w:t>
            </w:r>
          </w:p>
        </w:tc>
      </w:tr>
      <w:tr w:rsidR="00546F2E" w:rsidRPr="000156B1" w14:paraId="19F23BCE" w14:textId="77777777" w:rsidTr="00790FDE">
        <w:tc>
          <w:tcPr>
            <w:tcW w:w="1583" w:type="dxa"/>
          </w:tcPr>
          <w:p w14:paraId="7821B1BC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 xml:space="preserve">Handgrip strength </w:t>
            </w:r>
          </w:p>
        </w:tc>
        <w:tc>
          <w:tcPr>
            <w:tcW w:w="1080" w:type="dxa"/>
          </w:tcPr>
          <w:p w14:paraId="3FAC6C89" w14:textId="6CB89055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0" w:type="dxa"/>
          </w:tcPr>
          <w:p w14:paraId="54CCABB2" w14:textId="1BF12FEE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1890" w:type="dxa"/>
          </w:tcPr>
          <w:p w14:paraId="4AE3A308" w14:textId="1E503F40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9 – 3.99</w:t>
            </w:r>
          </w:p>
        </w:tc>
      </w:tr>
      <w:tr w:rsidR="00546F2E" w:rsidRPr="000156B1" w14:paraId="4B25A6A3" w14:textId="77777777" w:rsidTr="00790FDE">
        <w:tc>
          <w:tcPr>
            <w:tcW w:w="1583" w:type="dxa"/>
          </w:tcPr>
          <w:p w14:paraId="7CED15C4" w14:textId="77777777" w:rsidR="00546F2E" w:rsidRPr="000156B1" w:rsidRDefault="00546F2E" w:rsidP="00546F2E">
            <w:pPr>
              <w:rPr>
                <w:rFonts w:ascii="Times New Roman" w:hAnsi="Times New Roman" w:cs="Times New Roman"/>
                <w:lang w:val="en-US"/>
              </w:rPr>
            </w:pPr>
            <w:r w:rsidRPr="000156B1">
              <w:rPr>
                <w:rFonts w:ascii="Times New Roman" w:hAnsi="Times New Roman" w:cs="Times New Roman"/>
                <w:lang w:val="en-US"/>
              </w:rPr>
              <w:t>Appendicular lean soft tissue index</w:t>
            </w:r>
          </w:p>
        </w:tc>
        <w:tc>
          <w:tcPr>
            <w:tcW w:w="1080" w:type="dxa"/>
          </w:tcPr>
          <w:p w14:paraId="2E68E86E" w14:textId="59D51D9D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990" w:type="dxa"/>
          </w:tcPr>
          <w:p w14:paraId="09A990EA" w14:textId="217DE897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890" w:type="dxa"/>
          </w:tcPr>
          <w:p w14:paraId="49292963" w14:textId="65C7F006" w:rsidR="00546F2E" w:rsidRPr="000156B1" w:rsidRDefault="008B45F7" w:rsidP="00546F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3 – 0.30</w:t>
            </w:r>
          </w:p>
        </w:tc>
      </w:tr>
    </w:tbl>
    <w:p w14:paraId="27FB6114" w14:textId="2CBB427C" w:rsidR="004C2FC7" w:rsidRPr="000156B1" w:rsidRDefault="000156B1" w:rsidP="004C2FC7">
      <w:pPr>
        <w:ind w:right="2636"/>
        <w:rPr>
          <w:rFonts w:ascii="Times New Roman" w:hAnsi="Times New Roman" w:cs="Times New Roman"/>
        </w:rPr>
      </w:pPr>
      <w:r w:rsidRPr="000156B1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djusted for age, body mass index, race, education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arthritis, cancer, diabetes</w:t>
      </w:r>
      <w:r w:rsidR="004C2FC7" w:rsidRPr="000156B1">
        <w:rPr>
          <w:rFonts w:ascii="Times New Roman" w:hAnsi="Times New Roman" w:cs="Times New Roman"/>
          <w:sz w:val="18"/>
          <w:szCs w:val="18"/>
          <w:lang w:val="en-US"/>
        </w:rPr>
        <w:t>, and sex hormone binding globulin</w:t>
      </w:r>
      <w:r w:rsidRPr="000156B1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4C2FC7" w:rsidRPr="000156B1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FC7"/>
    <w:rsid w:val="000156B1"/>
    <w:rsid w:val="00287BC0"/>
    <w:rsid w:val="002D60DA"/>
    <w:rsid w:val="003141BF"/>
    <w:rsid w:val="003B26EA"/>
    <w:rsid w:val="003D260C"/>
    <w:rsid w:val="004C2FC7"/>
    <w:rsid w:val="00546F2E"/>
    <w:rsid w:val="00586080"/>
    <w:rsid w:val="0061301E"/>
    <w:rsid w:val="006579AD"/>
    <w:rsid w:val="007F0EC5"/>
    <w:rsid w:val="008B45F7"/>
    <w:rsid w:val="00A12C03"/>
    <w:rsid w:val="00B066DC"/>
    <w:rsid w:val="00BA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6851E"/>
  <w15:chartTrackingRefBased/>
  <w15:docId w15:val="{4DC72081-32B0-42A3-81B1-69882325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FC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F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FC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FC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FC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FC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FC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FC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FC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2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FC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C2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2FC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4</cp:revision>
  <dcterms:created xsi:type="dcterms:W3CDTF">2026-01-08T03:17:00Z</dcterms:created>
  <dcterms:modified xsi:type="dcterms:W3CDTF">2026-01-08T03:25:00Z</dcterms:modified>
</cp:coreProperties>
</file>